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B78C1AD" w14:textId="19BCF962" w:rsidR="008D1D66" w:rsidRPr="00DB0C59" w:rsidRDefault="008D1D66" w:rsidP="008D1D66">
      <w:pPr>
        <w:rPr>
          <w:rFonts w:asciiTheme="minorHAnsi" w:hAnsiTheme="minorHAnsi"/>
        </w:rPr>
      </w:pPr>
      <w:r w:rsidRPr="00DB0C59">
        <w:rPr>
          <w:rFonts w:asciiTheme="minorHAnsi" w:hAnsiTheme="minorHAnsi"/>
          <w:b/>
          <w:bCs/>
        </w:rPr>
        <w:t>Supplementary File 3</w:t>
      </w:r>
      <w:r w:rsidRPr="00DB0C59">
        <w:rPr>
          <w:rFonts w:asciiTheme="minorHAnsi" w:hAnsiTheme="minorHAnsi"/>
        </w:rPr>
        <w:t xml:space="preserve">: Individual-level monthly percentages of outpatient encounters to different specialties during the last year of life among patients dying with </w:t>
      </w:r>
      <w:r w:rsidR="00665C3B">
        <w:rPr>
          <w:rFonts w:asciiTheme="minorHAnsi" w:hAnsiTheme="minorHAnsi"/>
        </w:rPr>
        <w:t xml:space="preserve">KF </w:t>
      </w:r>
      <w:r w:rsidR="00DB0C59">
        <w:rPr>
          <w:rFonts w:asciiTheme="minorHAnsi" w:hAnsiTheme="minorHAnsi"/>
        </w:rPr>
        <w:t>on maintenance dialysis</w:t>
      </w:r>
      <w:r w:rsidRPr="00DB0C59">
        <w:rPr>
          <w:rFonts w:asciiTheme="minorHAnsi" w:hAnsiTheme="minorHAnsi"/>
        </w:rPr>
        <w:t xml:space="preserve"> between Jan</w:t>
      </w:r>
      <w:r w:rsidR="00DB0C59">
        <w:rPr>
          <w:rFonts w:asciiTheme="minorHAnsi" w:hAnsiTheme="minorHAnsi"/>
        </w:rPr>
        <w:t>.</w:t>
      </w:r>
      <w:r w:rsidRPr="00DB0C59">
        <w:rPr>
          <w:rFonts w:asciiTheme="minorHAnsi" w:hAnsiTheme="minorHAnsi"/>
        </w:rPr>
        <w:t xml:space="preserve"> 1, 2017, and Dec</w:t>
      </w:r>
      <w:r w:rsidR="00DB0C59">
        <w:rPr>
          <w:rFonts w:asciiTheme="minorHAnsi" w:hAnsiTheme="minorHAnsi"/>
        </w:rPr>
        <w:t>.</w:t>
      </w:r>
      <w:r w:rsidRPr="00DB0C59">
        <w:rPr>
          <w:rFonts w:asciiTheme="minorHAnsi" w:hAnsiTheme="minorHAnsi"/>
        </w:rPr>
        <w:t xml:space="preserve"> 31, 2019, in Ontario, Canada (Tabular Format).</w:t>
      </w:r>
    </w:p>
    <w:tbl>
      <w:tblPr>
        <w:tblW w:w="13600" w:type="dxa"/>
        <w:tblInd w:w="113" w:type="dxa"/>
        <w:tblLook w:val="04A0" w:firstRow="1" w:lastRow="0" w:firstColumn="1" w:lastColumn="0" w:noHBand="0" w:noVBand="1"/>
      </w:tblPr>
      <w:tblGrid>
        <w:gridCol w:w="1212"/>
        <w:gridCol w:w="1212"/>
        <w:gridCol w:w="933"/>
        <w:gridCol w:w="935"/>
        <w:gridCol w:w="935"/>
        <w:gridCol w:w="935"/>
        <w:gridCol w:w="935"/>
        <w:gridCol w:w="935"/>
        <w:gridCol w:w="935"/>
        <w:gridCol w:w="935"/>
        <w:gridCol w:w="935"/>
        <w:gridCol w:w="935"/>
        <w:gridCol w:w="935"/>
        <w:gridCol w:w="893"/>
      </w:tblGrid>
      <w:tr w:rsidR="008D1D66" w:rsidRPr="00DB0C59" w14:paraId="3A977AEC" w14:textId="77777777" w:rsidTr="008D1D66">
        <w:trPr>
          <w:trHeight w:val="20"/>
        </w:trPr>
        <w:tc>
          <w:tcPr>
            <w:tcW w:w="121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D3D3D3"/>
            <w:vAlign w:val="center"/>
            <w:hideMark/>
          </w:tcPr>
          <w:p w14:paraId="7D7B304F" w14:textId="77777777" w:rsidR="008D1D66" w:rsidRPr="00DB0C59" w:rsidRDefault="008D1D66" w:rsidP="002F6018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Pattern</w:t>
            </w:r>
          </w:p>
        </w:tc>
        <w:tc>
          <w:tcPr>
            <w:tcW w:w="121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D3D3D3"/>
            <w:vAlign w:val="center"/>
            <w:hideMark/>
          </w:tcPr>
          <w:p w14:paraId="79F945A0" w14:textId="77777777" w:rsidR="008D1D66" w:rsidRPr="00DB0C59" w:rsidRDefault="008D1D66" w:rsidP="002F6018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Specialty</w:t>
            </w:r>
          </w:p>
        </w:tc>
        <w:tc>
          <w:tcPr>
            <w:tcW w:w="11176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3D3D3"/>
            <w:vAlign w:val="center"/>
            <w:hideMark/>
          </w:tcPr>
          <w:p w14:paraId="6AF0FFF0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Mean Percentage of Outpatient Encounters</w:t>
            </w:r>
          </w:p>
        </w:tc>
      </w:tr>
      <w:tr w:rsidR="008D1D66" w:rsidRPr="00DB0C59" w14:paraId="2047F281" w14:textId="77777777" w:rsidTr="008D1D66">
        <w:trPr>
          <w:trHeight w:val="20"/>
        </w:trPr>
        <w:tc>
          <w:tcPr>
            <w:tcW w:w="12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0537664" w14:textId="77777777" w:rsidR="008D1D66" w:rsidRPr="00DB0C59" w:rsidRDefault="008D1D66" w:rsidP="002F6018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1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CF1BF2E" w14:textId="77777777" w:rsidR="008D1D66" w:rsidRPr="00DB0C59" w:rsidRDefault="008D1D66" w:rsidP="002F6018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3D3D3"/>
            <w:vAlign w:val="center"/>
            <w:hideMark/>
          </w:tcPr>
          <w:p w14:paraId="61403448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12 - 11 Months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3D3D3"/>
            <w:vAlign w:val="center"/>
            <w:hideMark/>
          </w:tcPr>
          <w:p w14:paraId="77228FA3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11 - 10 Months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3D3D3"/>
            <w:vAlign w:val="center"/>
            <w:hideMark/>
          </w:tcPr>
          <w:p w14:paraId="03ED461F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10 - 9 Months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3D3D3"/>
            <w:vAlign w:val="center"/>
            <w:hideMark/>
          </w:tcPr>
          <w:p w14:paraId="40A7C7F0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9 - 8 Months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3D3D3"/>
            <w:vAlign w:val="center"/>
            <w:hideMark/>
          </w:tcPr>
          <w:p w14:paraId="7FAE1042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8 - 7 Months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3D3D3"/>
            <w:vAlign w:val="center"/>
            <w:hideMark/>
          </w:tcPr>
          <w:p w14:paraId="53B2BE85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7 - 6 Months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3D3D3"/>
            <w:vAlign w:val="center"/>
            <w:hideMark/>
          </w:tcPr>
          <w:p w14:paraId="0B43C89D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6 - 5 Months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3D3D3"/>
            <w:vAlign w:val="center"/>
            <w:hideMark/>
          </w:tcPr>
          <w:p w14:paraId="4273EFC6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5 - 4 Months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3D3D3"/>
            <w:vAlign w:val="center"/>
            <w:hideMark/>
          </w:tcPr>
          <w:p w14:paraId="74C2565E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4 - 3 Months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3D3D3"/>
            <w:vAlign w:val="center"/>
            <w:hideMark/>
          </w:tcPr>
          <w:p w14:paraId="5E785360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3 - 2 Months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3D3D3"/>
            <w:vAlign w:val="center"/>
            <w:hideMark/>
          </w:tcPr>
          <w:p w14:paraId="49237433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2 - 1 Months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3D3D3"/>
            <w:vAlign w:val="center"/>
            <w:hideMark/>
          </w:tcPr>
          <w:p w14:paraId="702D98B3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Last Month</w:t>
            </w:r>
          </w:p>
        </w:tc>
      </w:tr>
      <w:tr w:rsidR="008D1D66" w:rsidRPr="00DB0C59" w14:paraId="465931EB" w14:textId="77777777" w:rsidTr="008D1D66">
        <w:trPr>
          <w:trHeight w:val="20"/>
        </w:trPr>
        <w:tc>
          <w:tcPr>
            <w:tcW w:w="121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32F12DD" w14:textId="77777777" w:rsidR="008D1D66" w:rsidRPr="00DB0C59" w:rsidRDefault="008D1D66" w:rsidP="002F6018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otal Cohort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34D26" w14:textId="77777777" w:rsidR="008D1D66" w:rsidRPr="00DB0C59" w:rsidRDefault="008D1D66" w:rsidP="002F6018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rimary Care</w:t>
            </w:r>
          </w:p>
        </w:tc>
        <w:tc>
          <w:tcPr>
            <w:tcW w:w="9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392BB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4%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0FE4D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4%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8BF3D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4%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D7D53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3%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D9DDC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3%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DF06A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3%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CF722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2%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1D161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%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A6429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%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13E47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%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F0B47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%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D06256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%</w:t>
            </w:r>
          </w:p>
        </w:tc>
      </w:tr>
      <w:tr w:rsidR="008D1D66" w:rsidRPr="00DB0C59" w14:paraId="01426684" w14:textId="77777777" w:rsidTr="008D1D66">
        <w:trPr>
          <w:trHeight w:val="20"/>
        </w:trPr>
        <w:tc>
          <w:tcPr>
            <w:tcW w:w="12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6DCD272" w14:textId="77777777" w:rsidR="008D1D66" w:rsidRPr="00DB0C59" w:rsidRDefault="008D1D66" w:rsidP="002F6018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24398" w14:textId="77777777" w:rsidR="008D1D66" w:rsidRPr="00DB0C59" w:rsidRDefault="008D1D66" w:rsidP="002F6018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alliative care</w:t>
            </w:r>
          </w:p>
        </w:tc>
        <w:tc>
          <w:tcPr>
            <w:tcW w:w="9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7F270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%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C92D3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%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95DDA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%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24CB0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%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4C345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%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404E9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%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D2620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%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C7E67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%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A1B06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%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B7459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%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B3288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%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EE47B9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%</w:t>
            </w:r>
          </w:p>
        </w:tc>
      </w:tr>
      <w:tr w:rsidR="008D1D66" w:rsidRPr="00DB0C59" w14:paraId="1765954D" w14:textId="77777777" w:rsidTr="008D1D66">
        <w:trPr>
          <w:trHeight w:val="20"/>
        </w:trPr>
        <w:tc>
          <w:tcPr>
            <w:tcW w:w="12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B63956A" w14:textId="77777777" w:rsidR="008D1D66" w:rsidRPr="00DB0C59" w:rsidRDefault="008D1D66" w:rsidP="002F6018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7FDF1" w14:textId="77777777" w:rsidR="008D1D66" w:rsidRPr="00DB0C59" w:rsidRDefault="008D1D66" w:rsidP="002F6018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ephrology</w:t>
            </w:r>
          </w:p>
        </w:tc>
        <w:tc>
          <w:tcPr>
            <w:tcW w:w="9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5E449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4%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3A747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5%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511B5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5%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50818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6%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47B88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6%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3B8CB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7%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519EA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8%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00924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9%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B6978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8%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9EDB3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9%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09BFB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9%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6CCF9E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1%</w:t>
            </w:r>
          </w:p>
        </w:tc>
      </w:tr>
      <w:tr w:rsidR="008D1D66" w:rsidRPr="00DB0C59" w14:paraId="405C470A" w14:textId="77777777" w:rsidTr="008D1D66">
        <w:trPr>
          <w:trHeight w:val="20"/>
        </w:trPr>
        <w:tc>
          <w:tcPr>
            <w:tcW w:w="12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F1D6797" w14:textId="77777777" w:rsidR="008D1D66" w:rsidRPr="00DB0C59" w:rsidRDefault="008D1D66" w:rsidP="002F6018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BE3AD" w14:textId="77777777" w:rsidR="008D1D66" w:rsidRPr="00DB0C59" w:rsidRDefault="008D1D66" w:rsidP="002F6018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Internal Medicine</w:t>
            </w:r>
          </w:p>
        </w:tc>
        <w:tc>
          <w:tcPr>
            <w:tcW w:w="9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A12D4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%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12496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%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5529A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%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EBC0E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%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15B54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%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94AE8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%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B7242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%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B3C80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%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CAAFC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%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826AB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%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02C89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%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49695F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%</w:t>
            </w:r>
          </w:p>
        </w:tc>
      </w:tr>
      <w:tr w:rsidR="008D1D66" w:rsidRPr="00DB0C59" w14:paraId="6AF666BD" w14:textId="77777777" w:rsidTr="008D1D66">
        <w:trPr>
          <w:trHeight w:val="20"/>
        </w:trPr>
        <w:tc>
          <w:tcPr>
            <w:tcW w:w="12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F1E2932" w14:textId="77777777" w:rsidR="008D1D66" w:rsidRPr="00DB0C59" w:rsidRDefault="008D1D66" w:rsidP="002F6018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F1F7C" w14:textId="77777777" w:rsidR="008D1D66" w:rsidRPr="00DB0C59" w:rsidRDefault="008D1D66" w:rsidP="002F6018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Oncology</w:t>
            </w:r>
          </w:p>
        </w:tc>
        <w:tc>
          <w:tcPr>
            <w:tcW w:w="9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793FD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%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536BD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%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1C4BA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%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50C21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%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F31DE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%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8F06F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%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CA39F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%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DE7AC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%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D9451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%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FB14E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%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1DAEB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%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B8648F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%</w:t>
            </w:r>
          </w:p>
        </w:tc>
      </w:tr>
      <w:tr w:rsidR="008D1D66" w:rsidRPr="00DB0C59" w14:paraId="2E5BCB38" w14:textId="77777777" w:rsidTr="008D1D66">
        <w:trPr>
          <w:trHeight w:val="20"/>
        </w:trPr>
        <w:tc>
          <w:tcPr>
            <w:tcW w:w="12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9D0419F" w14:textId="77777777" w:rsidR="008D1D66" w:rsidRPr="00DB0C59" w:rsidRDefault="008D1D66" w:rsidP="002F6018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72260A" w14:textId="77777777" w:rsidR="008D1D66" w:rsidRPr="00DB0C59" w:rsidRDefault="008D1D66" w:rsidP="002F6018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9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2A06BA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%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50F726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%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261DA8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%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4CA05C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%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B0AA3B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%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7F9E34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5%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E52C01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5%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D5C042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5%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3D9007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5%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CB18B7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4%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7FD27D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4%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BACD1F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3%</w:t>
            </w:r>
          </w:p>
        </w:tc>
      </w:tr>
      <w:tr w:rsidR="008D1D66" w:rsidRPr="00DB0C59" w14:paraId="0E73482F" w14:textId="77777777" w:rsidTr="008D1D66">
        <w:trPr>
          <w:trHeight w:val="20"/>
        </w:trPr>
        <w:tc>
          <w:tcPr>
            <w:tcW w:w="1212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FFC96" w14:textId="77777777" w:rsidR="008D1D66" w:rsidRPr="00DB0C59" w:rsidRDefault="008D1D66" w:rsidP="002F6018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attern: Primary Care, Palliative Care, Nephrology Triad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9C6C8" w14:textId="77777777" w:rsidR="008D1D66" w:rsidRPr="00DB0C59" w:rsidRDefault="008D1D66" w:rsidP="002F6018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rimary Care</w:t>
            </w:r>
          </w:p>
        </w:tc>
        <w:tc>
          <w:tcPr>
            <w:tcW w:w="9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BBAA7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7%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463E5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8%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9301E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7%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7C658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7%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0D079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%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A75C5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%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4C8CE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5%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85031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4%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951FA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3%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AA60F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2%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156CD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%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3BF001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%</w:t>
            </w:r>
          </w:p>
        </w:tc>
      </w:tr>
      <w:tr w:rsidR="008D1D66" w:rsidRPr="00DB0C59" w14:paraId="669DD3AD" w14:textId="77777777" w:rsidTr="008D1D66">
        <w:trPr>
          <w:trHeight w:val="20"/>
        </w:trPr>
        <w:tc>
          <w:tcPr>
            <w:tcW w:w="1212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7A4E32D" w14:textId="77777777" w:rsidR="008D1D66" w:rsidRPr="00DB0C59" w:rsidRDefault="008D1D66" w:rsidP="002F6018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C26B8" w14:textId="77777777" w:rsidR="008D1D66" w:rsidRPr="00DB0C59" w:rsidRDefault="008D1D66" w:rsidP="002F6018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alliative care</w:t>
            </w:r>
          </w:p>
        </w:tc>
        <w:tc>
          <w:tcPr>
            <w:tcW w:w="9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60D93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%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3AB1B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%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7D119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%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D7EF5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%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C2C6F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%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17756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%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C165A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%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25B21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%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ED20F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%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D77D1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%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A7C1E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%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E87A04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3%</w:t>
            </w:r>
          </w:p>
        </w:tc>
      </w:tr>
      <w:tr w:rsidR="008D1D66" w:rsidRPr="00DB0C59" w14:paraId="38A9D6A9" w14:textId="77777777" w:rsidTr="008D1D66">
        <w:trPr>
          <w:trHeight w:val="20"/>
        </w:trPr>
        <w:tc>
          <w:tcPr>
            <w:tcW w:w="1212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FCE8729" w14:textId="77777777" w:rsidR="008D1D66" w:rsidRPr="00DB0C59" w:rsidRDefault="008D1D66" w:rsidP="002F6018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41EA4" w14:textId="77777777" w:rsidR="008D1D66" w:rsidRPr="00DB0C59" w:rsidRDefault="008D1D66" w:rsidP="002F6018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ephrology</w:t>
            </w:r>
          </w:p>
        </w:tc>
        <w:tc>
          <w:tcPr>
            <w:tcW w:w="9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83EE4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6%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164FB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6%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BB4D8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6%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59D22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6%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9F2F2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7%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A26B3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8%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B7360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9%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5F542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0%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E8E1E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0%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EBDA9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0%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EDA8B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0%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12D608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3%</w:t>
            </w:r>
          </w:p>
        </w:tc>
      </w:tr>
      <w:tr w:rsidR="008D1D66" w:rsidRPr="00DB0C59" w14:paraId="1926AEFD" w14:textId="77777777" w:rsidTr="008D1D66">
        <w:trPr>
          <w:trHeight w:val="20"/>
        </w:trPr>
        <w:tc>
          <w:tcPr>
            <w:tcW w:w="1212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69CDE7E" w14:textId="77777777" w:rsidR="008D1D66" w:rsidRPr="00DB0C59" w:rsidRDefault="008D1D66" w:rsidP="002F6018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08475" w14:textId="77777777" w:rsidR="008D1D66" w:rsidRPr="00DB0C59" w:rsidRDefault="008D1D66" w:rsidP="002F6018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Internal Medicine</w:t>
            </w:r>
          </w:p>
        </w:tc>
        <w:tc>
          <w:tcPr>
            <w:tcW w:w="9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63992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%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B714D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%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679F4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%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15D89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%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E06B7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%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4924C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%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D0BCE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%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ABF66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%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D57AA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%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8E3A7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%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28823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%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0D73F7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%</w:t>
            </w:r>
          </w:p>
        </w:tc>
      </w:tr>
      <w:tr w:rsidR="008D1D66" w:rsidRPr="00DB0C59" w14:paraId="765BCDA8" w14:textId="77777777" w:rsidTr="008D1D66">
        <w:trPr>
          <w:trHeight w:val="20"/>
        </w:trPr>
        <w:tc>
          <w:tcPr>
            <w:tcW w:w="1212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C13D4BB" w14:textId="77777777" w:rsidR="008D1D66" w:rsidRPr="00DB0C59" w:rsidRDefault="008D1D66" w:rsidP="002F6018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50C50" w14:textId="77777777" w:rsidR="008D1D66" w:rsidRPr="00DB0C59" w:rsidRDefault="008D1D66" w:rsidP="002F6018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Oncology</w:t>
            </w:r>
          </w:p>
        </w:tc>
        <w:tc>
          <w:tcPr>
            <w:tcW w:w="9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60EA3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%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C582F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%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FDC2A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%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E0FF9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%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79FB2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%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63A24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%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1660C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%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4B4A6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%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3196D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%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32B44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%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F79D1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%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90FD8D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%</w:t>
            </w:r>
          </w:p>
        </w:tc>
      </w:tr>
      <w:tr w:rsidR="008D1D66" w:rsidRPr="00DB0C59" w14:paraId="79B1F370" w14:textId="77777777" w:rsidTr="008D1D66">
        <w:trPr>
          <w:trHeight w:val="20"/>
        </w:trPr>
        <w:tc>
          <w:tcPr>
            <w:tcW w:w="1212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AED9227" w14:textId="77777777" w:rsidR="008D1D66" w:rsidRPr="00DB0C59" w:rsidRDefault="008D1D66" w:rsidP="002F6018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CC034" w14:textId="77777777" w:rsidR="008D1D66" w:rsidRPr="00DB0C59" w:rsidRDefault="008D1D66" w:rsidP="002F6018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9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66328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8%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6CE52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8%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602FE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8%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DB6FE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8%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21DB2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8%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9ECF7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7%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47527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%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F4690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%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2E3A5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5%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408E9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5%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68F90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4%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6E54A4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%</w:t>
            </w:r>
          </w:p>
        </w:tc>
      </w:tr>
      <w:tr w:rsidR="008D1D66" w:rsidRPr="00DB0C59" w14:paraId="27E40A04" w14:textId="77777777" w:rsidTr="008D1D66">
        <w:trPr>
          <w:trHeight w:val="20"/>
        </w:trPr>
        <w:tc>
          <w:tcPr>
            <w:tcW w:w="121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AD5040D" w14:textId="77777777" w:rsidR="008D1D66" w:rsidRPr="00DB0C59" w:rsidRDefault="008D1D66" w:rsidP="002F6018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attern: Primary Care, Nephrology Dyad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94403" w14:textId="77777777" w:rsidR="008D1D66" w:rsidRPr="00DB0C59" w:rsidRDefault="008D1D66" w:rsidP="002F6018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rimary Care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2E00A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%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994E9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%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267BE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7%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2A73C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5%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68003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5%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9DD6B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5%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FFBAF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4%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729B0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3%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718DC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3%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1742F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2%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2F4C2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%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F48D79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4%</w:t>
            </w:r>
          </w:p>
        </w:tc>
      </w:tr>
      <w:tr w:rsidR="008D1D66" w:rsidRPr="00DB0C59" w14:paraId="26D7213C" w14:textId="77777777" w:rsidTr="008D1D66">
        <w:trPr>
          <w:trHeight w:val="20"/>
        </w:trPr>
        <w:tc>
          <w:tcPr>
            <w:tcW w:w="12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260F1A0" w14:textId="77777777" w:rsidR="008D1D66" w:rsidRPr="00DB0C59" w:rsidRDefault="008D1D66" w:rsidP="002F6018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26D7B" w14:textId="77777777" w:rsidR="008D1D66" w:rsidRPr="00DB0C59" w:rsidRDefault="008D1D66" w:rsidP="002F6018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alliative care</w:t>
            </w:r>
          </w:p>
        </w:tc>
        <w:tc>
          <w:tcPr>
            <w:tcW w:w="9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FCEBFF5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%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9A6DD4A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%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1843E11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%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94DF860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%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F3E71C9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%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9A0100C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%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C948901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%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958D3BE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%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FBFD48B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%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D49E55C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%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6F0E6D9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%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2D4C004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%</w:t>
            </w:r>
          </w:p>
        </w:tc>
      </w:tr>
      <w:tr w:rsidR="008D1D66" w:rsidRPr="00DB0C59" w14:paraId="63095F96" w14:textId="77777777" w:rsidTr="008D1D66">
        <w:trPr>
          <w:trHeight w:val="20"/>
        </w:trPr>
        <w:tc>
          <w:tcPr>
            <w:tcW w:w="12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622D516" w14:textId="77777777" w:rsidR="008D1D66" w:rsidRPr="00DB0C59" w:rsidRDefault="008D1D66" w:rsidP="002F6018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5821D" w14:textId="77777777" w:rsidR="008D1D66" w:rsidRPr="00DB0C59" w:rsidRDefault="008D1D66" w:rsidP="002F6018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ephrology</w:t>
            </w:r>
          </w:p>
        </w:tc>
        <w:tc>
          <w:tcPr>
            <w:tcW w:w="9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D5332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3%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D9C00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4%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688FD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4%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21558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5%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9BD16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6%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7F950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7%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469E0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7%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E7ADC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8%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C2483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8%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18037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0%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0BAE3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0%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4E6870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6%</w:t>
            </w:r>
          </w:p>
        </w:tc>
      </w:tr>
      <w:tr w:rsidR="008D1D66" w:rsidRPr="00DB0C59" w14:paraId="2C5DDDC1" w14:textId="77777777" w:rsidTr="008D1D66">
        <w:trPr>
          <w:trHeight w:val="20"/>
        </w:trPr>
        <w:tc>
          <w:tcPr>
            <w:tcW w:w="12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9A4E198" w14:textId="77777777" w:rsidR="008D1D66" w:rsidRPr="00DB0C59" w:rsidRDefault="008D1D66" w:rsidP="002F6018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F77D5" w14:textId="77777777" w:rsidR="008D1D66" w:rsidRPr="00DB0C59" w:rsidRDefault="008D1D66" w:rsidP="002F6018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Internal Medicine</w:t>
            </w:r>
          </w:p>
        </w:tc>
        <w:tc>
          <w:tcPr>
            <w:tcW w:w="9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50AB5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%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8A3E9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%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4F989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%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5D915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%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5CC13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%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2DFBF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%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EA37D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%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2CB0E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%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486FE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%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B8CDF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%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8359B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%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4D590B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%</w:t>
            </w:r>
          </w:p>
        </w:tc>
      </w:tr>
      <w:tr w:rsidR="008D1D66" w:rsidRPr="00DB0C59" w14:paraId="597A1563" w14:textId="77777777" w:rsidTr="008D1D66">
        <w:trPr>
          <w:trHeight w:val="20"/>
        </w:trPr>
        <w:tc>
          <w:tcPr>
            <w:tcW w:w="12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810F807" w14:textId="77777777" w:rsidR="008D1D66" w:rsidRPr="00DB0C59" w:rsidRDefault="008D1D66" w:rsidP="002F6018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7DFE3" w14:textId="77777777" w:rsidR="008D1D66" w:rsidRPr="00DB0C59" w:rsidRDefault="008D1D66" w:rsidP="002F6018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Oncology</w:t>
            </w:r>
          </w:p>
        </w:tc>
        <w:tc>
          <w:tcPr>
            <w:tcW w:w="9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4DBE8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%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54852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%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44122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%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3C345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%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6E2BD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%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56119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%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AE044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%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A3E8F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%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ED414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%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B0531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%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30171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%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3B2152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%</w:t>
            </w:r>
          </w:p>
        </w:tc>
      </w:tr>
      <w:tr w:rsidR="008D1D66" w:rsidRPr="00DB0C59" w14:paraId="67186A48" w14:textId="77777777" w:rsidTr="008D1D66">
        <w:trPr>
          <w:trHeight w:val="20"/>
        </w:trPr>
        <w:tc>
          <w:tcPr>
            <w:tcW w:w="12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B93658F" w14:textId="77777777" w:rsidR="008D1D66" w:rsidRPr="00DB0C59" w:rsidRDefault="008D1D66" w:rsidP="002F6018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ABFCB0" w14:textId="77777777" w:rsidR="008D1D66" w:rsidRPr="00DB0C59" w:rsidRDefault="008D1D66" w:rsidP="002F6018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9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09A855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7%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8B87CA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%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E53218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%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BF7C44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%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0F035D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%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00C547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5%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9CFB01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5%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561BDE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%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7810EF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5%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2E48EA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5%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AFF34D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5%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15B6F4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5%</w:t>
            </w:r>
          </w:p>
        </w:tc>
      </w:tr>
      <w:tr w:rsidR="008D1D66" w:rsidRPr="00DB0C59" w14:paraId="11EC9C66" w14:textId="77777777" w:rsidTr="008D1D66">
        <w:trPr>
          <w:trHeight w:val="20"/>
        </w:trPr>
        <w:tc>
          <w:tcPr>
            <w:tcW w:w="121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EB23C7A" w14:textId="77777777" w:rsidR="008D1D66" w:rsidRPr="00DB0C59" w:rsidRDefault="008D1D66" w:rsidP="002F6018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attern: Non-Primary Care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6D284" w14:textId="77777777" w:rsidR="008D1D66" w:rsidRPr="00DB0C59" w:rsidRDefault="008D1D66" w:rsidP="002F6018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rimary Care</w:t>
            </w:r>
          </w:p>
        </w:tc>
        <w:tc>
          <w:tcPr>
            <w:tcW w:w="9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486BC4A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%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FF22E6A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%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8EB4F94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%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658CE03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%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7E41C7D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%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525A140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%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FA81D25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%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F72E8E3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%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65D1B23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%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CE70348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%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5759468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%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ACB3CE9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%</w:t>
            </w:r>
          </w:p>
        </w:tc>
      </w:tr>
      <w:tr w:rsidR="008D1D66" w:rsidRPr="00DB0C59" w14:paraId="4CC987B1" w14:textId="77777777" w:rsidTr="008D1D66">
        <w:trPr>
          <w:trHeight w:val="20"/>
        </w:trPr>
        <w:tc>
          <w:tcPr>
            <w:tcW w:w="12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D38C24E" w14:textId="77777777" w:rsidR="008D1D66" w:rsidRPr="00DB0C59" w:rsidRDefault="008D1D66" w:rsidP="002F6018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30E97" w14:textId="77777777" w:rsidR="008D1D66" w:rsidRPr="00DB0C59" w:rsidRDefault="008D1D66" w:rsidP="002F6018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alliative care</w:t>
            </w:r>
          </w:p>
        </w:tc>
        <w:tc>
          <w:tcPr>
            <w:tcW w:w="9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3920B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%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68C03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%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604A9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%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DC2BC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%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449AB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%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ACE68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%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D48D8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%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067E0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%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DDB50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%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344DC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%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5799F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%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C7B077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%</w:t>
            </w:r>
          </w:p>
        </w:tc>
      </w:tr>
      <w:tr w:rsidR="008D1D66" w:rsidRPr="00DB0C59" w14:paraId="148C6305" w14:textId="77777777" w:rsidTr="008D1D66">
        <w:trPr>
          <w:trHeight w:val="20"/>
        </w:trPr>
        <w:tc>
          <w:tcPr>
            <w:tcW w:w="12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A676F8F" w14:textId="77777777" w:rsidR="008D1D66" w:rsidRPr="00DB0C59" w:rsidRDefault="008D1D66" w:rsidP="002F6018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FAE1F" w14:textId="77777777" w:rsidR="008D1D66" w:rsidRPr="00DB0C59" w:rsidRDefault="008D1D66" w:rsidP="002F6018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ephrology</w:t>
            </w:r>
          </w:p>
        </w:tc>
        <w:tc>
          <w:tcPr>
            <w:tcW w:w="9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7A7B0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3%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8EF43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4%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FE5DB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4%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200F6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4%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BC7B1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4%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8A18C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5%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A664E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4%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38E49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4%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65918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4%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4A7A3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3%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001B6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3%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EE99BB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4%</w:t>
            </w:r>
          </w:p>
        </w:tc>
      </w:tr>
      <w:tr w:rsidR="008D1D66" w:rsidRPr="00DB0C59" w14:paraId="018B5FED" w14:textId="77777777" w:rsidTr="008D1D66">
        <w:trPr>
          <w:trHeight w:val="20"/>
        </w:trPr>
        <w:tc>
          <w:tcPr>
            <w:tcW w:w="12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8BF6040" w14:textId="77777777" w:rsidR="008D1D66" w:rsidRPr="00DB0C59" w:rsidRDefault="008D1D66" w:rsidP="002F6018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C6240" w14:textId="77777777" w:rsidR="008D1D66" w:rsidRPr="00DB0C59" w:rsidRDefault="008D1D66" w:rsidP="002F6018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Internal Medicine</w:t>
            </w:r>
          </w:p>
        </w:tc>
        <w:tc>
          <w:tcPr>
            <w:tcW w:w="9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1F369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%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3EBE5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%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D87A2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%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92AB7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%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898A7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%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52744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%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04B6C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%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A4168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%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BFE16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%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F5A86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%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099ED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%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8DEB5F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%</w:t>
            </w:r>
          </w:p>
        </w:tc>
      </w:tr>
      <w:tr w:rsidR="008D1D66" w:rsidRPr="00DB0C59" w14:paraId="65AEFA4C" w14:textId="77777777" w:rsidTr="008D1D66">
        <w:trPr>
          <w:trHeight w:val="20"/>
        </w:trPr>
        <w:tc>
          <w:tcPr>
            <w:tcW w:w="12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AEBB45A" w14:textId="77777777" w:rsidR="008D1D66" w:rsidRPr="00DB0C59" w:rsidRDefault="008D1D66" w:rsidP="002F6018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2D5D0" w14:textId="77777777" w:rsidR="008D1D66" w:rsidRPr="00DB0C59" w:rsidRDefault="008D1D66" w:rsidP="002F6018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Oncology</w:t>
            </w:r>
          </w:p>
        </w:tc>
        <w:tc>
          <w:tcPr>
            <w:tcW w:w="9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147D5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%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D83DA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%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83B5A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%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9E0E2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%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51B3D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%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2C488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%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A7949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%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BC43A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%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3D5B1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%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99B15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%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F1573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%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26A5B0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%</w:t>
            </w:r>
          </w:p>
        </w:tc>
      </w:tr>
      <w:tr w:rsidR="008D1D66" w:rsidRPr="00DB0C59" w14:paraId="56E3EE8B" w14:textId="77777777" w:rsidTr="008D1D66">
        <w:trPr>
          <w:trHeight w:val="20"/>
        </w:trPr>
        <w:tc>
          <w:tcPr>
            <w:tcW w:w="12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4C519A5" w14:textId="77777777" w:rsidR="008D1D66" w:rsidRPr="00DB0C59" w:rsidRDefault="008D1D66" w:rsidP="002F6018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757D40" w14:textId="77777777" w:rsidR="008D1D66" w:rsidRPr="00DB0C59" w:rsidRDefault="008D1D66" w:rsidP="002F6018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9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52BD77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2%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3B676D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%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FBC1B3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%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42C8AB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2%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191D64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%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8953ED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%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6599B1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%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C5F909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%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EFB106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%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671C74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%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BB6FD8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%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BEAC47" w14:textId="77777777" w:rsidR="008D1D66" w:rsidRPr="00DB0C59" w:rsidRDefault="008D1D66" w:rsidP="002F6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0C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2%</w:t>
            </w:r>
          </w:p>
        </w:tc>
      </w:tr>
    </w:tbl>
    <w:p w14:paraId="18BBB427" w14:textId="77777777" w:rsidR="005271FA" w:rsidRPr="00DB0C59" w:rsidRDefault="005271FA" w:rsidP="008D1D66">
      <w:pPr>
        <w:rPr>
          <w:rFonts w:asciiTheme="minorHAnsi" w:hAnsiTheme="minorHAnsi"/>
        </w:rPr>
      </w:pPr>
    </w:p>
    <w:sectPr w:rsidR="005271FA" w:rsidRPr="00DB0C59" w:rsidSect="00E31D67">
      <w:pgSz w:w="15840" w:h="12240" w:orient="landscape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oNotDisplayPageBoundaries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00E4"/>
    <w:rsid w:val="003B6D6B"/>
    <w:rsid w:val="004F7443"/>
    <w:rsid w:val="005271FA"/>
    <w:rsid w:val="00665C3B"/>
    <w:rsid w:val="00771B37"/>
    <w:rsid w:val="008D1D66"/>
    <w:rsid w:val="00A445D9"/>
    <w:rsid w:val="00DB0C59"/>
    <w:rsid w:val="00E31D67"/>
    <w:rsid w:val="00FA00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FB14BEB"/>
  <w15:chartTrackingRefBased/>
  <w15:docId w15:val="{7170F68B-341E-471F-92C7-BF8424A51D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1D66"/>
    <w:pPr>
      <w:spacing w:after="0" w:line="240" w:lineRule="auto"/>
    </w:pPr>
    <w:rPr>
      <w:rFonts w:ascii="Times New Roman" w:hAnsi="Times New Roman" w:cs="Times New Roman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A00E4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A00E4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A00E4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A00E4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A00E4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A00E4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A00E4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A00E4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A00E4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00E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A00E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A00E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A00E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A00E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A00E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A00E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A00E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A00E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A00E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A00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A00E4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A00E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A00E4"/>
    <w:pPr>
      <w:spacing w:before="160" w:after="160" w:line="259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A00E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A00E4"/>
    <w:pPr>
      <w:spacing w:after="160" w:line="259" w:lineRule="auto"/>
      <w:ind w:left="720"/>
      <w:contextualSpacing/>
    </w:pPr>
    <w:rPr>
      <w:rFonts w:asciiTheme="minorHAnsi" w:hAnsiTheme="minorHAnsi" w:cstheme="minorBidi"/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A00E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A00E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A00E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A00E4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665C3B"/>
    <w:pPr>
      <w:spacing w:after="0" w:line="240" w:lineRule="auto"/>
    </w:pPr>
    <w:rPr>
      <w:rFonts w:ascii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33</Words>
  <Characters>1479</Characters>
  <Application>Microsoft Office Word</Application>
  <DocSecurity>0</DocSecurity>
  <Lines>393</Lines>
  <Paragraphs>332</Paragraphs>
  <ScaleCrop>false</ScaleCrop>
  <Company/>
  <LinksUpToDate>false</LinksUpToDate>
  <CharactersWithSpaces>1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aib Hafid</dc:creator>
  <cp:keywords/>
  <dc:description/>
  <cp:lastModifiedBy>Shuaib Hafid</cp:lastModifiedBy>
  <cp:revision>7</cp:revision>
  <dcterms:created xsi:type="dcterms:W3CDTF">2024-02-08T18:37:00Z</dcterms:created>
  <dcterms:modified xsi:type="dcterms:W3CDTF">2024-06-17T14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2d674577826d76df0c6620bd31edd24a8a25f3507082a32d511573a5dfb16cc</vt:lpwstr>
  </property>
</Properties>
</file>